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Y="-559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D40EE7" w14:paraId="6F3A2CB2" w14:textId="77777777" w:rsidTr="004568A3">
        <w:tc>
          <w:tcPr>
            <w:tcW w:w="9026" w:type="dxa"/>
            <w:vAlign w:val="center"/>
          </w:tcPr>
          <w:p w14:paraId="6DF51BD8" w14:textId="369A331B" w:rsidR="00D40EE7" w:rsidRDefault="00D94AB2" w:rsidP="003E19EE">
            <w:pPr>
              <w:jc w:val="center"/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54A7532C" wp14:editId="795215E2">
                  <wp:extent cx="5737860" cy="3642995"/>
                  <wp:effectExtent l="0" t="0" r="2540" b="1905"/>
                  <wp:docPr id="1768703336" name="Picture 3" descr="A graph showing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8703336" name="Picture 3" descr="A graph showing different colored lines&#10;&#10;Description automatically generated"/>
                          <pic:cNvPicPr/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47356" cy="36490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40EE7" w:rsidRPr="00B74216" w14:paraId="73FB046A" w14:textId="77777777" w:rsidTr="004568A3">
        <w:tc>
          <w:tcPr>
            <w:tcW w:w="9026" w:type="dxa"/>
            <w:vAlign w:val="center"/>
          </w:tcPr>
          <w:p w14:paraId="25D192D7" w14:textId="33513B31" w:rsidR="00D40EE7" w:rsidRPr="009D196B" w:rsidRDefault="00D40EE7" w:rsidP="54EAD446">
            <w:pPr>
              <w:pStyle w:val="Caption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bookmarkStart w:id="0" w:name="_Ref137467593"/>
            <w:r w:rsidRPr="009D196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upplementary Figure </w:t>
            </w:r>
            <w:bookmarkEnd w:id="0"/>
            <w:r w:rsidRPr="009D196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Growth of reference (NCTC</w:t>
            </w:r>
            <w:r w:rsidR="0065174E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>13441) ESBL-producing E. coli in different pre-enrichment broths</w:t>
            </w:r>
            <w:r w:rsidR="00D82B73"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(Brain-Heart Infusion (BHI), Buffered Peptone Water (BPW), Davis Minimal (DM) and Tryptic Soy (TS))</w:t>
            </w:r>
            <w:r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measured over</w:t>
            </w:r>
            <w:r w:rsidR="00A055AD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24 hours</w:t>
            </w:r>
            <w:r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</w:tbl>
    <w:p w14:paraId="07D5F93C" w14:textId="77777777" w:rsidR="004568A3" w:rsidRDefault="004568A3">
      <w:r>
        <w:br w:type="page"/>
      </w:r>
    </w:p>
    <w:tbl>
      <w:tblPr>
        <w:tblStyle w:val="TableGrid"/>
        <w:tblpPr w:leftFromText="180" w:rightFromText="180" w:vertAnchor="text" w:horzAnchor="margin" w:tblpY="-559"/>
        <w:tblW w:w="9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B16FE6" w14:paraId="5FEAEEE8" w14:textId="77777777" w:rsidTr="004568A3">
        <w:tc>
          <w:tcPr>
            <w:tcW w:w="9026" w:type="dxa"/>
            <w:vAlign w:val="center"/>
          </w:tcPr>
          <w:p w14:paraId="162370C4" w14:textId="7A396B4A" w:rsidR="00B16FE6" w:rsidRDefault="00B16FE6" w:rsidP="003E19EE">
            <w:pPr>
              <w:jc w:val="center"/>
            </w:pPr>
          </w:p>
          <w:p w14:paraId="5DFD77D4" w14:textId="3215C0F1" w:rsidR="00B16FE6" w:rsidRDefault="003E19EE" w:rsidP="003E19EE">
            <w:pPr>
              <w:jc w:val="center"/>
            </w:pPr>
            <w:r>
              <w:rPr>
                <w:noProof/>
                <w14:ligatures w14:val="standardContextual"/>
              </w:rPr>
              <w:drawing>
                <wp:inline distT="0" distB="0" distL="0" distR="0" wp14:anchorId="0797AF74" wp14:editId="38BCDD40">
                  <wp:extent cx="4479533" cy="4274484"/>
                  <wp:effectExtent l="0" t="0" r="3810" b="5715"/>
                  <wp:docPr id="1217791180" name="Picture 1" descr="A chart with different colored dot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17791180" name="Picture 1" descr="A chart with different colored dots&#10;&#10;Description automatically generated with medium confidence"/>
                          <pic:cNvPicPr/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581494" cy="43717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6FE6" w:rsidRPr="00B74216" w14:paraId="64BF8419" w14:textId="77777777" w:rsidTr="004568A3">
        <w:tc>
          <w:tcPr>
            <w:tcW w:w="9026" w:type="dxa"/>
            <w:vAlign w:val="center"/>
          </w:tcPr>
          <w:p w14:paraId="52DC33E4" w14:textId="44038A0E" w:rsidR="00B16FE6" w:rsidRPr="009D196B" w:rsidRDefault="00B16FE6" w:rsidP="003E19EE">
            <w:pPr>
              <w:pStyle w:val="Caption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9D196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 xml:space="preserve">Supplementary Figure </w:t>
            </w:r>
            <w:r w:rsidR="0073340C" w:rsidRPr="009D196B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975FB6"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>Quantitation</w:t>
            </w:r>
            <w:r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of reference (NCTC13441) ESBL-producing E. coli </w:t>
            </w:r>
            <w:r w:rsidR="00E27402"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after different </w:t>
            </w:r>
            <w:r w:rsidR="00D82B73"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incubation times (2, 4, 6 and 8 hours), </w:t>
            </w:r>
            <w:r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>in</w:t>
            </w:r>
            <w:r w:rsidR="00D82B73"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four</w:t>
            </w:r>
            <w:r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different pre-enrichment broths</w:t>
            </w:r>
            <w:r w:rsidR="00975FB6"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="00D82B73" w:rsidRPr="009D196B">
              <w:rPr>
                <w:rFonts w:ascii="Arial" w:hAnsi="Arial" w:cs="Arial"/>
                <w:color w:val="000000" w:themeColor="text1"/>
                <w:sz w:val="20"/>
                <w:szCs w:val="20"/>
              </w:rPr>
              <w:t>(Brain-Heart Infusion (BHI), Buffered Peptone Water (BPW), Davis Minimal (DM) and Tryptic Soy (TS))</w:t>
            </w:r>
          </w:p>
        </w:tc>
      </w:tr>
    </w:tbl>
    <w:p w14:paraId="1BD18BB1" w14:textId="77777777" w:rsidR="004568A3" w:rsidRDefault="004568A3">
      <w:pPr>
        <w:rPr>
          <w:noProof/>
          <w14:ligatures w14:val="standardContextual"/>
        </w:rPr>
      </w:pPr>
    </w:p>
    <w:p w14:paraId="0F1EACC4" w14:textId="77777777" w:rsidR="004568A3" w:rsidRDefault="004568A3">
      <w:pPr>
        <w:spacing w:line="240" w:lineRule="auto"/>
        <w:jc w:val="left"/>
        <w:rPr>
          <w:noProof/>
          <w14:ligatures w14:val="standardContextual"/>
        </w:rPr>
      </w:pPr>
      <w:r>
        <w:rPr>
          <w:noProof/>
          <w14:ligatures w14:val="standardContextual"/>
        </w:rPr>
        <w:br w:type="page"/>
      </w:r>
    </w:p>
    <w:p w14:paraId="2A9BC9B7" w14:textId="05C304D8" w:rsidR="00EC7466" w:rsidRDefault="003A038B">
      <w:pPr>
        <w:rPr>
          <w:noProof/>
          <w14:ligatures w14:val="standardContextual"/>
        </w:rPr>
      </w:pPr>
      <w:r>
        <w:rPr>
          <w:b/>
          <w:bCs/>
          <w:i/>
          <w:iCs/>
          <w:noProof/>
          <w:color w:val="000000" w:themeColor="text1"/>
          <w:sz w:val="18"/>
          <w:szCs w:val="18"/>
        </w:rPr>
        <w:lastRenderedPageBreak/>
        <w:drawing>
          <wp:inline distT="0" distB="0" distL="0" distR="0" wp14:anchorId="259D9216" wp14:editId="516FA703">
            <wp:extent cx="5731510" cy="3816350"/>
            <wp:effectExtent l="0" t="0" r="0" b="6350"/>
            <wp:docPr id="1866828449" name="Picture 23" descr="A graph with green and grey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6828449" name="Picture 23" descr="A graph with green and grey lines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7415" cy="38202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EB975" w14:textId="77777777" w:rsidR="009D196B" w:rsidRDefault="009D196B" w:rsidP="009D196B">
      <w:pPr>
        <w:rPr>
          <w:noProof/>
          <w14:ligatures w14:val="standardContextual"/>
        </w:rPr>
      </w:pPr>
    </w:p>
    <w:p w14:paraId="54816EBF" w14:textId="0CEA6C9E" w:rsidR="009D196B" w:rsidRPr="009D196B" w:rsidRDefault="009D196B" w:rsidP="009D196B">
      <w:pPr>
        <w:jc w:val="center"/>
        <w:rPr>
          <w:i/>
          <w:iCs/>
        </w:rPr>
      </w:pPr>
      <w:r w:rsidRPr="009D196B">
        <w:rPr>
          <w:b/>
          <w:bCs/>
          <w:i/>
          <w:iCs/>
          <w:color w:val="000000" w:themeColor="text1"/>
        </w:rPr>
        <w:t>Supplementary Figure 3</w:t>
      </w:r>
      <w:r w:rsidRPr="009D196B">
        <w:rPr>
          <w:i/>
          <w:iCs/>
          <w:color w:val="000000" w:themeColor="text1"/>
        </w:rPr>
        <w:t xml:space="preserve"> </w:t>
      </w:r>
      <w:r w:rsidR="00804576">
        <w:rPr>
          <w:i/>
          <w:iCs/>
          <w:color w:val="000000" w:themeColor="text1"/>
        </w:rPr>
        <w:t xml:space="preserve">Colony counts for different input concentrations of a clinical ESBL-EC strain (CAB17W) </w:t>
      </w:r>
      <w:r w:rsidR="009B1A85">
        <w:rPr>
          <w:i/>
          <w:iCs/>
          <w:color w:val="000000" w:themeColor="text1"/>
        </w:rPr>
        <w:t xml:space="preserve">spiked </w:t>
      </w:r>
      <w:r w:rsidR="00CE42E6">
        <w:rPr>
          <w:i/>
          <w:iCs/>
          <w:color w:val="000000" w:themeColor="text1"/>
        </w:rPr>
        <w:t>in</w:t>
      </w:r>
      <w:r w:rsidR="009B1A85">
        <w:rPr>
          <w:i/>
          <w:iCs/>
          <w:color w:val="000000" w:themeColor="text1"/>
        </w:rPr>
        <w:t>to</w:t>
      </w:r>
      <w:r w:rsidR="00CE42E6">
        <w:rPr>
          <w:i/>
          <w:iCs/>
          <w:color w:val="000000" w:themeColor="text1"/>
        </w:rPr>
        <w:t xml:space="preserve"> stool </w:t>
      </w:r>
      <w:r w:rsidR="00AD2378">
        <w:rPr>
          <w:i/>
          <w:iCs/>
          <w:color w:val="000000" w:themeColor="text1"/>
        </w:rPr>
        <w:t xml:space="preserve">and directly plated on cefotaxime supplemented MacConkey </w:t>
      </w:r>
      <w:r w:rsidR="00123579">
        <w:rPr>
          <w:i/>
          <w:iCs/>
          <w:color w:val="000000" w:themeColor="text1"/>
        </w:rPr>
        <w:t>or pre-enriched before plating</w:t>
      </w:r>
    </w:p>
    <w:sectPr w:rsidR="009D196B" w:rsidRPr="009D19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EE7"/>
    <w:rsid w:val="00081DAF"/>
    <w:rsid w:val="000C3EDE"/>
    <w:rsid w:val="00123579"/>
    <w:rsid w:val="0018241D"/>
    <w:rsid w:val="001D7528"/>
    <w:rsid w:val="001F5E19"/>
    <w:rsid w:val="0024451D"/>
    <w:rsid w:val="002C5F25"/>
    <w:rsid w:val="003A038B"/>
    <w:rsid w:val="003E19EE"/>
    <w:rsid w:val="004568A3"/>
    <w:rsid w:val="004B4C9B"/>
    <w:rsid w:val="0065174E"/>
    <w:rsid w:val="0073340C"/>
    <w:rsid w:val="007C26E2"/>
    <w:rsid w:val="007C69B3"/>
    <w:rsid w:val="007F0B69"/>
    <w:rsid w:val="00804576"/>
    <w:rsid w:val="00975FB6"/>
    <w:rsid w:val="009B1A85"/>
    <w:rsid w:val="009C74DE"/>
    <w:rsid w:val="009D0386"/>
    <w:rsid w:val="009D196B"/>
    <w:rsid w:val="00A055AD"/>
    <w:rsid w:val="00AD2378"/>
    <w:rsid w:val="00B16FE6"/>
    <w:rsid w:val="00CE42E6"/>
    <w:rsid w:val="00D40EE7"/>
    <w:rsid w:val="00D6530C"/>
    <w:rsid w:val="00D82B73"/>
    <w:rsid w:val="00D94AB2"/>
    <w:rsid w:val="00E27402"/>
    <w:rsid w:val="00EC7466"/>
    <w:rsid w:val="47CCE1E5"/>
    <w:rsid w:val="54EAD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F27A7"/>
  <w15:chartTrackingRefBased/>
  <w15:docId w15:val="{38112669-A0B3-E048-A955-BAE651076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0EE7"/>
    <w:pPr>
      <w:spacing w:line="360" w:lineRule="auto"/>
      <w:jc w:val="both"/>
    </w:pPr>
    <w:rPr>
      <w:rFonts w:ascii="Arial" w:eastAsia="Times New Roman" w:hAnsi="Arial" w:cs="Arial"/>
      <w:kern w:val="0"/>
      <w:sz w:val="20"/>
      <w:szCs w:val="2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40E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0EE7"/>
    <w:rPr>
      <w:rFonts w:asciiTheme="minorHAnsi" w:eastAsia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0EE7"/>
    <w:rPr>
      <w:kern w:val="0"/>
      <w:sz w:val="20"/>
      <w:szCs w:val="20"/>
      <w14:ligatures w14:val="none"/>
    </w:rPr>
  </w:style>
  <w:style w:type="table" w:styleId="TableGrid">
    <w:name w:val="Table Grid"/>
    <w:basedOn w:val="TableNormal"/>
    <w:uiPriority w:val="39"/>
    <w:rsid w:val="00D40EE7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40EE7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customXml" Target="../customXml/item3.xml"/><Relationship Id="rId7" Type="http://schemas.openxmlformats.org/officeDocument/2006/relationships/image" Target="media/image1.jpe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9b086a4-d29c-4099-beb2-41d8bef3f088">
      <UserInfo>
        <DisplayName>Sarah Gallichan</DisplayName>
        <AccountId>9</AccountId>
        <AccountType/>
      </UserInfo>
      <UserInfo>
        <DisplayName>Esther Picton-Barlow</DisplayName>
        <AccountId>26</AccountId>
        <AccountType/>
      </UserInfo>
    </SharedWithUsers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71294506BF354E8A39646329D03B13" ma:contentTypeVersion="8" ma:contentTypeDescription="Create a new document." ma:contentTypeScope="" ma:versionID="6df9e6942e2492f236684316380e8907">
  <xsd:schema xmlns:xsd="http://www.w3.org/2001/XMLSchema" xmlns:xs="http://www.w3.org/2001/XMLSchema" xmlns:p="http://schemas.microsoft.com/office/2006/metadata/properties" xmlns:ns2="14f36128-936a-496e-8600-e7dabe1d68de" xmlns:ns3="b9b086a4-d29c-4099-beb2-41d8bef3f088" targetNamespace="http://schemas.microsoft.com/office/2006/metadata/properties" ma:root="true" ma:fieldsID="a1ebc738c1ea0bd3406c905099483aad" ns2:_="" ns3:_="">
    <xsd:import namespace="14f36128-936a-496e-8600-e7dabe1d68de"/>
    <xsd:import namespace="b9b086a4-d29c-4099-beb2-41d8bef3f08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36128-936a-496e-8600-e7dabe1d68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b086a4-d29c-4099-beb2-41d8bef3f088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7F68A7-BA11-40B1-9603-674768C399C2}">
  <ds:schemaRefs>
    <ds:schemaRef ds:uri="http://schemas.microsoft.com/office/2006/metadata/properties"/>
    <ds:schemaRef ds:uri="http://schemas.microsoft.com/office/infopath/2007/PartnerControls"/>
    <ds:schemaRef ds:uri="b9b086a4-d29c-4099-beb2-41d8bef3f088"/>
  </ds:schemaRefs>
</ds:datastoreItem>
</file>

<file path=customXml/itemProps2.xml><?xml version="1.0" encoding="utf-8"?>
<ds:datastoreItem xmlns:ds="http://schemas.openxmlformats.org/officeDocument/2006/customXml" ds:itemID="{4EC6CA6D-2D97-43C3-9ABD-07F30507D85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D7363E-D1F8-423B-ADDA-551DBB7BB2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f36128-936a-496e-8600-e7dabe1d68de"/>
    <ds:schemaRef ds:uri="b9b086a4-d29c-4099-beb2-41d8bef3f0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2</Words>
  <Characters>639</Characters>
  <Application>Microsoft Office Word</Application>
  <DocSecurity>0</DocSecurity>
  <Lines>5</Lines>
  <Paragraphs>1</Paragraphs>
  <ScaleCrop>false</ScaleCrop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Gallichan</dc:creator>
  <cp:keywords/>
  <dc:description/>
  <cp:lastModifiedBy>Sarah Gallichan</cp:lastModifiedBy>
  <cp:revision>2</cp:revision>
  <dcterms:created xsi:type="dcterms:W3CDTF">2024-11-15T10:23:00Z</dcterms:created>
  <dcterms:modified xsi:type="dcterms:W3CDTF">2024-11-15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71294506BF354E8A39646329D03B13</vt:lpwstr>
  </property>
</Properties>
</file>